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7"/>
        <w:gridCol w:w="878"/>
        <w:gridCol w:w="989"/>
        <w:gridCol w:w="1082"/>
        <w:gridCol w:w="989"/>
        <w:gridCol w:w="1351"/>
        <w:gridCol w:w="1259"/>
        <w:gridCol w:w="1078"/>
      </w:tblGrid>
      <w:tr w:rsidR="004D05ED" w:rsidRPr="00D4051E" w:rsidTr="00D4051E">
        <w:trPr>
          <w:trHeight w:val="288"/>
        </w:trPr>
        <w:tc>
          <w:tcPr>
            <w:tcW w:w="10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Accessions</w:t>
            </w:r>
          </w:p>
        </w:tc>
        <w:tc>
          <w:tcPr>
            <w:tcW w:w="15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Tap root length (cm)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Lateral root length (cm)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Second order lateral root length (cm)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DA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 DAT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 DAT</w:t>
            </w:r>
          </w:p>
        </w:tc>
      </w:tr>
      <w:tr w:rsidR="00D4051E" w:rsidRPr="00D4051E" w:rsidTr="00D4051E">
        <w:trPr>
          <w:trHeight w:val="576"/>
        </w:trPr>
        <w:tc>
          <w:tcPr>
            <w:tcW w:w="10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 valu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ell watered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ater limite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 valu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n val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ell watered</w:t>
            </w:r>
            <w:proofErr w:type="spellEnd"/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ater limited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S1120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9a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.3b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7a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8abc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ab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S1132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.2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3.5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.2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2b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5c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ab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S7062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8a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.7c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9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7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03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3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DS74573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5a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.6c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5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1ab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2c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a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9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H06006-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</w:t>
            </w:r>
            <w:bookmarkStart w:id="0" w:name="_GoBack"/>
            <w:bookmarkEnd w:id="0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9.4c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2a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6b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2bc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ab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LB938/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2a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5.5b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9a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9bc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8abc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ab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lodie</w:t>
            </w:r>
            <w:proofErr w:type="spellEnd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6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3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8abc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5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6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ab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6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S995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1.2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.6a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8a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7ab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bc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891288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5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891288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SD</w:t>
            </w:r>
            <w:r w:rsidR="0000229A"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</w:t>
            </w:r>
            <w:r w:rsidR="004D05ED"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(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3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6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.2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Treatment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ell watered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7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7.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6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26</w:t>
            </w:r>
          </w:p>
        </w:tc>
        <w:tc>
          <w:tcPr>
            <w:tcW w:w="12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5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ater limite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.3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34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4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29A" w:rsidRPr="00D4051E" w:rsidRDefault="00891288" w:rsidP="00002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229A" w:rsidRPr="00D4051E" w:rsidRDefault="00891288" w:rsidP="000022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SD</w:t>
            </w:r>
            <w:r w:rsidR="0000229A"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(5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00229A" w:rsidRPr="00D4051E" w:rsidRDefault="0000229A" w:rsidP="000022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6</w:t>
            </w:r>
          </w:p>
        </w:tc>
      </w:tr>
      <w:tr w:rsidR="00D4051E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eatment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</w:t>
            </w:r>
          </w:p>
        </w:tc>
        <w:tc>
          <w:tcPr>
            <w:tcW w:w="107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</w:t>
            </w:r>
          </w:p>
        </w:tc>
        <w:tc>
          <w:tcPr>
            <w:tcW w:w="121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ccess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*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*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*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</w:t>
            </w:r>
          </w:p>
        </w:tc>
      </w:tr>
      <w:tr w:rsidR="0000229A" w:rsidRPr="00D4051E" w:rsidTr="00D4051E">
        <w:trPr>
          <w:trHeight w:val="288"/>
        </w:trPr>
        <w:tc>
          <w:tcPr>
            <w:tcW w:w="10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reatment x Access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s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s</w:t>
            </w:r>
          </w:p>
        </w:tc>
        <w:tc>
          <w:tcPr>
            <w:tcW w:w="7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s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noWrap/>
            <w:vAlign w:val="bottom"/>
            <w:hideMark/>
          </w:tcPr>
          <w:p w:rsidR="004D05ED" w:rsidRPr="00D4051E" w:rsidRDefault="004D05ED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D4051E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**</w:t>
            </w:r>
          </w:p>
        </w:tc>
      </w:tr>
    </w:tbl>
    <w:p w:rsidR="00CB0655" w:rsidRDefault="00CB0655"/>
    <w:sectPr w:rsidR="00CB0655" w:rsidSect="009A0F65">
      <w:pgSz w:w="11909" w:h="16834" w:code="9"/>
      <w:pgMar w:top="1411" w:right="1138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5ED"/>
    <w:rsid w:val="0000229A"/>
    <w:rsid w:val="000520FF"/>
    <w:rsid w:val="00071582"/>
    <w:rsid w:val="00121950"/>
    <w:rsid w:val="002474AE"/>
    <w:rsid w:val="002D16AC"/>
    <w:rsid w:val="00360446"/>
    <w:rsid w:val="0043627D"/>
    <w:rsid w:val="004D05ED"/>
    <w:rsid w:val="0055719B"/>
    <w:rsid w:val="00647F3F"/>
    <w:rsid w:val="006A2E81"/>
    <w:rsid w:val="0072683C"/>
    <w:rsid w:val="00751D5E"/>
    <w:rsid w:val="00796201"/>
    <w:rsid w:val="007A183C"/>
    <w:rsid w:val="007D2E76"/>
    <w:rsid w:val="00824601"/>
    <w:rsid w:val="00891288"/>
    <w:rsid w:val="008F1473"/>
    <w:rsid w:val="00993757"/>
    <w:rsid w:val="009A0F65"/>
    <w:rsid w:val="009C2362"/>
    <w:rsid w:val="00A37DF1"/>
    <w:rsid w:val="00A8566D"/>
    <w:rsid w:val="00AA2CC8"/>
    <w:rsid w:val="00B30537"/>
    <w:rsid w:val="00B64CBF"/>
    <w:rsid w:val="00C4667B"/>
    <w:rsid w:val="00CA07ED"/>
    <w:rsid w:val="00CB0655"/>
    <w:rsid w:val="00D4051E"/>
    <w:rsid w:val="00D84F6A"/>
    <w:rsid w:val="00D85BAF"/>
    <w:rsid w:val="00DE2C48"/>
    <w:rsid w:val="00E03E91"/>
    <w:rsid w:val="00F61031"/>
    <w:rsid w:val="00F64B7D"/>
    <w:rsid w:val="00F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F7E39-C93D-497C-954B-03C128A6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5ED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chew, Kiflemariam</dc:creator>
  <cp:keywords/>
  <dc:description/>
  <cp:lastModifiedBy>Belachew, Kiflemariam</cp:lastModifiedBy>
  <cp:revision>4</cp:revision>
  <dcterms:created xsi:type="dcterms:W3CDTF">2017-11-06T10:00:00Z</dcterms:created>
  <dcterms:modified xsi:type="dcterms:W3CDTF">2017-11-09T11:11:00Z</dcterms:modified>
</cp:coreProperties>
</file>